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699DAA">
      <w:pPr>
        <w:pStyle w:val="2"/>
        <w:widowControl/>
        <w:rPr>
          <w:rFonts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</w:rPr>
        <w:t>Figure S4：Kaplan-Meier curves of relapse-free survival in patients with AQP4-IgG positive vs negative status</w:t>
      </w:r>
    </w:p>
    <w:p w14:paraId="61D23230">
      <w:pPr>
        <w:pStyle w:val="2"/>
        <w:widowControl/>
        <w:ind w:firstLine="480" w:firstLineChars="200"/>
      </w:pPr>
      <w:r>
        <w:drawing>
          <wp:inline distT="0" distB="0" distL="114300" distR="114300">
            <wp:extent cx="5271770" cy="5256530"/>
            <wp:effectExtent l="0" t="0" r="5080" b="1270"/>
            <wp:docPr id="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256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DC3474">
      <w:pPr>
        <w:pStyle w:val="2"/>
        <w:widowControl/>
        <w:rPr>
          <w:rFonts w:ascii="Times New Roman" w:hAnsi="Times New Roman"/>
          <w:i/>
          <w:iCs/>
        </w:rPr>
      </w:pPr>
      <w:bookmarkStart w:id="0" w:name="_GoBack"/>
      <w:bookmarkEnd w:id="0"/>
      <w:r>
        <w:rPr>
          <w:rFonts w:ascii="Times New Roman" w:hAnsi="Times New Roman"/>
          <w:i/>
          <w:iCs/>
        </w:rPr>
        <w:t>The x-axis represents time to relapse (in months), and the y-axis represents the probability of remaining relapse-free. The blue curve indicates patients with AQP4-IgG negative status, and the yellow curve indicates patients with AQP4-IgG positive status. The Log-rank test was used to compare the difference between the two groups (p &lt; 0.01). The “Number at risk” table below the plot shows the number of patients at risk in each group at the indicated time points (0, 5, 10, 15, and 20 months).</w:t>
      </w:r>
    </w:p>
    <w:p w14:paraId="0CDDB6FC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5A50B8F"/>
    <w:rsid w:val="6E960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</Words>
  <Characters>120</Characters>
  <Lines>0</Lines>
  <Paragraphs>0</Paragraphs>
  <TotalTime>0</TotalTime>
  <ScaleCrop>false</ScaleCrop>
  <LinksUpToDate>false</LinksUpToDate>
  <CharactersWithSpaces>13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4T14:23:00Z</dcterms:created>
  <dc:creator>zheng</dc:creator>
  <cp:lastModifiedBy>small  heart</cp:lastModifiedBy>
  <dcterms:modified xsi:type="dcterms:W3CDTF">2026-03-14T14:27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jg4ZGFlNzc2OWExYjVhODI1NzhlMDU1YzMwZmEzMDYiLCJ1c2VySWQiOiIzMzc4NTU3MTkifQ==</vt:lpwstr>
  </property>
  <property fmtid="{D5CDD505-2E9C-101B-9397-08002B2CF9AE}" pid="4" name="ICV">
    <vt:lpwstr>7B1239D09E154C4087AE4B53285D9A97_12</vt:lpwstr>
  </property>
</Properties>
</file>